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8DF" w:rsidRPr="005319E7" w:rsidRDefault="00F318DF" w:rsidP="005319E7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8"/>
      <w:bookmarkStart w:id="1" w:name="OLE_LINK9"/>
      <w:bookmarkStart w:id="2" w:name="_Hlk525037580"/>
      <w:r w:rsidRPr="005319E7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AE1514" w:rsidRPr="005319E7"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="00AE1514" w:rsidRPr="005319E7">
        <w:rPr>
          <w:rFonts w:ascii="Times New Roman" w:hAnsi="Times New Roman" w:cs="Times New Roman" w:hint="eastAsia"/>
          <w:b/>
          <w:bCs/>
          <w:sz w:val="32"/>
          <w:szCs w:val="32"/>
        </w:rPr>
        <w:t>ables</w:t>
      </w:r>
    </w:p>
    <w:p w:rsidR="00887140" w:rsidRPr="00AE01EB" w:rsidRDefault="00130EAD" w:rsidP="005319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1"/>
      <w:r w:rsidRPr="005319E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End w:id="0"/>
      <w:bookmarkEnd w:id="1"/>
      <w:r w:rsidRPr="005319E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319E7" w:rsidRPr="005319E7">
        <w:rPr>
          <w:rFonts w:ascii="Times New Roman" w:hAnsi="Times New Roman" w:cs="Times New Roman"/>
          <w:b/>
          <w:bCs/>
          <w:sz w:val="24"/>
          <w:szCs w:val="24"/>
        </w:rPr>
        <w:t xml:space="preserve"> | </w:t>
      </w:r>
      <w:r w:rsidRPr="00AE01EB">
        <w:rPr>
          <w:rFonts w:ascii="Times New Roman" w:eastAsia="宋体" w:hAnsi="Times New Roman" w:cs="Times New Roman" w:hint="eastAsia"/>
          <w:sz w:val="24"/>
          <w:szCs w:val="24"/>
        </w:rPr>
        <w:t>Summary of demographic</w:t>
      </w:r>
      <w:r w:rsidRPr="00AE01E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</w:t>
      </w:r>
      <w:r w:rsidR="006646D7" w:rsidRPr="00AE01E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DA0AAC" w:rsidRPr="00AE01E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linical </w:t>
      </w:r>
      <w:r w:rsidR="00487128" w:rsidRPr="00AE01EB">
        <w:rPr>
          <w:rFonts w:ascii="Times New Roman" w:eastAsia="宋体" w:hAnsi="Times New Roman" w:cs="Times New Roman"/>
          <w:color w:val="000000"/>
          <w:sz w:val="24"/>
          <w:szCs w:val="24"/>
        </w:rPr>
        <w:t>information</w:t>
      </w:r>
      <w:r w:rsidRPr="00AE01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E01EB">
        <w:rPr>
          <w:rFonts w:ascii="Times New Roman" w:eastAsia="宋体" w:hAnsi="Times New Roman" w:cs="Times New Roman" w:hint="eastAsia"/>
          <w:sz w:val="24"/>
          <w:szCs w:val="24"/>
        </w:rPr>
        <w:t xml:space="preserve">for </w:t>
      </w:r>
      <w:r w:rsidR="00CE4F44" w:rsidRPr="00AE01EB">
        <w:rPr>
          <w:rFonts w:ascii="Times New Roman" w:eastAsia="宋体" w:hAnsi="Times New Roman" w:cs="Times New Roman"/>
          <w:sz w:val="24"/>
          <w:szCs w:val="24"/>
        </w:rPr>
        <w:t>Cohort 1</w:t>
      </w:r>
      <w:r w:rsidRPr="00AE01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E01EB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="00CE4F44" w:rsidRPr="00AE01EB">
        <w:rPr>
          <w:rFonts w:ascii="Times New Roman" w:eastAsia="宋体" w:hAnsi="Times New Roman" w:cs="Times New Roman"/>
          <w:sz w:val="24"/>
          <w:szCs w:val="24"/>
        </w:rPr>
        <w:t>Cohort 2</w:t>
      </w:r>
      <w:r w:rsidRPr="00AE01EB">
        <w:rPr>
          <w:rFonts w:ascii="Times New Roman" w:eastAsia="宋体" w:hAnsi="Times New Roman" w:cs="Times New Roman" w:hint="eastAsia"/>
          <w:sz w:val="24"/>
          <w:szCs w:val="24"/>
        </w:rPr>
        <w:t xml:space="preserve"> mTBI</w:t>
      </w:r>
      <w:r w:rsidR="00871D13">
        <w:rPr>
          <w:rFonts w:ascii="Times New Roman" w:eastAsia="宋体" w:hAnsi="Times New Roman" w:cs="Times New Roman"/>
          <w:sz w:val="24"/>
          <w:szCs w:val="24"/>
        </w:rPr>
        <w:t xml:space="preserve"> patients,</w:t>
      </w:r>
      <w:bookmarkStart w:id="4" w:name="_GoBack"/>
      <w:bookmarkEnd w:id="4"/>
      <w:r w:rsidRPr="00AE01EB">
        <w:rPr>
          <w:rFonts w:ascii="Times New Roman" w:eastAsia="宋体" w:hAnsi="Times New Roman" w:cs="Times New Roman" w:hint="eastAsia"/>
          <w:sz w:val="24"/>
          <w:szCs w:val="24"/>
        </w:rPr>
        <w:t xml:space="preserve"> respectively.</w:t>
      </w:r>
    </w:p>
    <w:bookmarkEnd w:id="3"/>
    <w:tbl>
      <w:tblPr>
        <w:tblpPr w:leftFromText="180" w:rightFromText="180" w:vertAnchor="text" w:horzAnchor="margin" w:tblpXSpec="center" w:tblpY="62"/>
        <w:tblOverlap w:val="never"/>
        <w:tblW w:w="1166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1605"/>
        <w:gridCol w:w="1605"/>
        <w:gridCol w:w="1656"/>
        <w:gridCol w:w="1359"/>
        <w:gridCol w:w="1530"/>
        <w:gridCol w:w="1402"/>
      </w:tblGrid>
      <w:tr w:rsidR="00035D8C" w:rsidRPr="004F25C1" w:rsidTr="0069389B">
        <w:trPr>
          <w:trHeight w:val="280"/>
        </w:trPr>
        <w:tc>
          <w:tcPr>
            <w:tcW w:w="2505" w:type="dxa"/>
            <w:tcBorders>
              <w:bottom w:val="nil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D8724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hort 1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vAlign w:val="bottom"/>
          </w:tcPr>
          <w:p w:rsidR="00035D8C" w:rsidRPr="004F25C1" w:rsidRDefault="00D8724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hort 2</w:t>
            </w:r>
          </w:p>
        </w:tc>
        <w:tc>
          <w:tcPr>
            <w:tcW w:w="1656" w:type="dxa"/>
            <w:tcBorders>
              <w:bottom w:val="nil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D8C" w:rsidRPr="004F25C1" w:rsidTr="0069389B">
        <w:trPr>
          <w:trHeight w:val="90"/>
        </w:trPr>
        <w:tc>
          <w:tcPr>
            <w:tcW w:w="25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emographic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TBI(n=</w:t>
            </w: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52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mTBI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n=</w:t>
            </w: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43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ontrols(n=</w:t>
            </w:r>
            <w:r w:rsidR="009D48A7"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4</w:t>
            </w: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</w:rPr>
              <w:t>p</w:t>
            </w:r>
            <w:r w:rsidRPr="004F25C1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  <w:vertAlign w:val="subscript"/>
              </w:rPr>
              <w:t xml:space="preserve">a 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value</w:t>
            </w: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</w:rPr>
              <w:t>p</w:t>
            </w:r>
            <w:r w:rsidRPr="004F25C1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  <w:vertAlign w:val="subscript"/>
              </w:rPr>
              <w:t xml:space="preserve">b 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value</w:t>
            </w: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35D8C" w:rsidRPr="004F25C1" w:rsidRDefault="00035D8C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</w:rPr>
              <w:t>P</w:t>
            </w:r>
            <w:r w:rsidRPr="004F25C1"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  <w:vertAlign w:val="subscript"/>
              </w:rPr>
              <w:t>c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value</w:t>
            </w:r>
            <w:r w:rsidRPr="004F25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9D48A7" w:rsidRPr="004F25C1" w:rsidTr="0069389B">
        <w:trPr>
          <w:trHeight w:val="280"/>
        </w:trPr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ge in year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35.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42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 13.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9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3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6.53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 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4.5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</w:t>
            </w:r>
            <w:r w:rsid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± 11.</w:t>
            </w:r>
            <w:r w:rsid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67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</w:t>
            </w:r>
            <w:r w:rsidR="00E726DB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815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</w:t>
            </w:r>
            <w:r w:rsidR="003A3AB1"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8</w:t>
            </w:r>
            <w:r w:rsidR="00E726DB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10</w:t>
            </w:r>
          </w:p>
        </w:tc>
      </w:tr>
      <w:tr w:rsidR="009D48A7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3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.78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-39.07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3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.07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-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41.00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)</w:t>
            </w:r>
          </w:p>
        </w:tc>
        <w:tc>
          <w:tcPr>
            <w:tcW w:w="1656" w:type="dxa"/>
            <w:shd w:val="clear" w:color="auto" w:fill="auto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2.</w:t>
            </w:r>
            <w:r w:rsid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9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</w:tr>
      <w:tr w:rsidR="009D48A7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ender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9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M: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3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F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6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M: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7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F</w:t>
            </w:r>
          </w:p>
        </w:tc>
        <w:tc>
          <w:tcPr>
            <w:tcW w:w="1656" w:type="dxa"/>
            <w:shd w:val="clear" w:color="auto" w:fill="auto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M:25F</w:t>
            </w:r>
          </w:p>
        </w:tc>
        <w:tc>
          <w:tcPr>
            <w:tcW w:w="1359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64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8</w:t>
            </w:r>
            <w:r w:rsidR="00757801"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48</w:t>
            </w:r>
          </w:p>
        </w:tc>
        <w:tc>
          <w:tcPr>
            <w:tcW w:w="1402" w:type="dxa"/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</w:t>
            </w:r>
            <w:r w:rsidR="00757801"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542</w:t>
            </w:r>
          </w:p>
        </w:tc>
      </w:tr>
      <w:tr w:rsidR="009D48A7" w:rsidRPr="004F25C1" w:rsidTr="005319E7">
        <w:trPr>
          <w:trHeight w:val="280"/>
        </w:trPr>
        <w:tc>
          <w:tcPr>
            <w:tcW w:w="2505" w:type="dxa"/>
            <w:tcBorders>
              <w:bottom w:val="nil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Education in years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8.88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 3.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85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8.05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 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.62</w:t>
            </w:r>
          </w:p>
        </w:tc>
        <w:tc>
          <w:tcPr>
            <w:tcW w:w="1656" w:type="dxa"/>
            <w:tcBorders>
              <w:bottom w:val="nil"/>
            </w:tcBorders>
            <w:shd w:val="clear" w:color="auto" w:fill="auto"/>
          </w:tcPr>
          <w:p w:rsidR="009D48A7" w:rsidRPr="004F25C1" w:rsidRDefault="004F25C1" w:rsidP="005319E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3</w:t>
            </w:r>
            <w:r w:rsidR="009D48A7" w:rsidRPr="004F25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4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33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9D48A7" w:rsidRPr="00E726DB" w:rsidRDefault="003A3AB1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E726DB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0.</w:t>
            </w:r>
            <w:r w:rsidR="00E726DB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334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bottom"/>
          </w:tcPr>
          <w:p w:rsidR="009D48A7" w:rsidRPr="00E726DB" w:rsidRDefault="00E726DB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0.059</w:t>
            </w:r>
          </w:p>
        </w:tc>
      </w:tr>
      <w:tr w:rsidR="009D48A7" w:rsidRPr="004F25C1" w:rsidTr="005319E7">
        <w:trPr>
          <w:trHeight w:val="280"/>
        </w:trPr>
        <w:tc>
          <w:tcPr>
            <w:tcW w:w="25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7.81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-9.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96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)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6.93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-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9.16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9779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0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="009779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5</w:t>
            </w:r>
            <w:r w:rsidRPr="004F25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D48A7" w:rsidRPr="004F25C1" w:rsidRDefault="009D48A7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</w:tr>
      <w:tr w:rsidR="007B72AE" w:rsidRPr="004F25C1" w:rsidTr="005319E7">
        <w:trPr>
          <w:trHeight w:val="280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AE" w:rsidRPr="00A969BE" w:rsidRDefault="00A75BB3" w:rsidP="005319E7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BB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uropsychological</w:t>
            </w:r>
            <w:r w:rsidR="00745E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5ED0"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ests</w:t>
            </w:r>
            <w:r w:rsidR="00745ED0"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7B72AE" w:rsidRPr="004F25C1" w:rsidTr="005319E7">
        <w:trPr>
          <w:trHeight w:val="280"/>
        </w:trPr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Trail Making A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59.42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45.12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65.81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47.3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41.70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</w:t>
            </w:r>
            <w:bookmarkStart w:id="5" w:name="OLE_LINK2"/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23.55</w:t>
            </w:r>
            <w:bookmarkEnd w:id="5"/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95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18"/>
              </w:rPr>
              <w:t>0.006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18"/>
              </w:rPr>
              <w:t>0.0</w:t>
            </w:r>
            <w:r w:rsidRPr="004F25C1">
              <w:rPr>
                <w:rFonts w:ascii="Times New Roman" w:eastAsia="宋体" w:hAnsi="Times New Roman" w:cs="Times New Roman"/>
                <w:b/>
                <w:kern w:val="0"/>
                <w:sz w:val="22"/>
                <w:szCs w:val="18"/>
              </w:rPr>
              <w:t>0</w:t>
            </w:r>
            <w:r w:rsidRPr="004F25C1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18"/>
              </w:rPr>
              <w:t>7</w:t>
            </w: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46.89-71.96)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51.25-80.38)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(35.27-48.13)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5319E7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git Symbol Coding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5.52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16.10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4.17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15.70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46.93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16.88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832</w:t>
            </w: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18"/>
              </w:rPr>
              <w:t>&lt;0.001</w:t>
            </w: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18"/>
              </w:rPr>
              <w:t>&lt;0.001</w:t>
            </w: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31.04-40.00)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29.33-39.00)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(42.32-51.53)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igit Span-forward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7.88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1.55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7.79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1.52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8.33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1.67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900</w:t>
            </w: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790</w:t>
            </w: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756</w:t>
            </w: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7.45-8.32)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7.32-8.26)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(7.87-8.79)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igit Span-backward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3.73 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1.39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.86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1.30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4.51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1.90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286</w:t>
            </w: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195</w:t>
            </w: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761</w:t>
            </w: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3.34-4.12)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3.46-4.27)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(4.00-5.04)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Language Fluency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7.19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5.22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4.86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4.85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18.93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6.51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068</w:t>
            </w: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689</w:t>
            </w: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b/>
                <w:kern w:val="0"/>
                <w:sz w:val="22"/>
                <w:szCs w:val="18"/>
              </w:rPr>
              <w:t>0.018</w:t>
            </w: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15.74-18.64)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13.37-16.35)</w:t>
            </w: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(17.15-20.70)</w:t>
            </w:r>
          </w:p>
        </w:tc>
        <w:tc>
          <w:tcPr>
            <w:tcW w:w="1359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ymptoms severity</w:t>
            </w: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5319E7">
        <w:trPr>
          <w:trHeight w:val="280"/>
        </w:trPr>
        <w:tc>
          <w:tcPr>
            <w:tcW w:w="2505" w:type="dxa"/>
            <w:tcBorders>
              <w:bottom w:val="nil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1"/>
              </w:rPr>
              <w:t>PCS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0.38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6.72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bookmarkStart w:id="6" w:name="OLE_LINK7"/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0.14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 xml:space="preserve"> ±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 xml:space="preserve"> 7.95</w:t>
            </w:r>
            <w:bookmarkEnd w:id="6"/>
          </w:p>
        </w:tc>
        <w:tc>
          <w:tcPr>
            <w:tcW w:w="1656" w:type="dxa"/>
            <w:tcBorders>
              <w:bottom w:val="nil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2.33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  <w:t>±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 xml:space="preserve"> 2.83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</w:tcPr>
          <w:p w:rsidR="007B72AE" w:rsidRPr="0006624C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06624C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.595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bottom"/>
          </w:tcPr>
          <w:p w:rsidR="007B72AE" w:rsidRPr="0006624C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06624C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&lt;0.001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bottom"/>
          </w:tcPr>
          <w:p w:rsidR="007B72AE" w:rsidRPr="0006624C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06624C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&lt;0.001</w:t>
            </w:r>
          </w:p>
        </w:tc>
      </w:tr>
      <w:tr w:rsidR="007B72AE" w:rsidRPr="004F25C1" w:rsidTr="005319E7">
        <w:trPr>
          <w:trHeight w:val="280"/>
        </w:trPr>
        <w:tc>
          <w:tcPr>
            <w:tcW w:w="2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8.51-12.26)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(7.69-12.59)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18"/>
              </w:rPr>
              <w:t>(1.56-3.11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5319E7">
        <w:trPr>
          <w:trHeight w:val="280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1"/>
              </w:rPr>
              <w:t>mTBI severity n (%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5319E7">
        <w:trPr>
          <w:trHeight w:val="280"/>
        </w:trPr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Loss of consciou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47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90.4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%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9(90.7%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:rsidR="007B72AE" w:rsidRPr="00CD0C49" w:rsidRDefault="00CD0C49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CD0C49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</w:t>
            </w:r>
            <w:r w:rsidRPr="00CD0C49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1"/>
              </w:rPr>
              <w:t>Post traumatic amnesia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6(11.5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(7.0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A</w:t>
            </w:r>
          </w:p>
        </w:tc>
        <w:tc>
          <w:tcPr>
            <w:tcW w:w="1359" w:type="dxa"/>
            <w:shd w:val="clear" w:color="auto" w:fill="auto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6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CS=15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52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100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43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100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shd w:val="clear" w:color="auto" w:fill="auto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GCS=13,14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0(0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0(0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shd w:val="clear" w:color="auto" w:fill="auto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1"/>
              </w:rPr>
              <w:t>Causes for mTBI n (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359" w:type="dxa"/>
            <w:shd w:val="clear" w:color="auto" w:fill="auto"/>
            <w:vAlign w:val="bottom"/>
          </w:tcPr>
          <w:p w:rsidR="007B72AE" w:rsidRPr="00CD0C49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cceleration/deceleration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4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6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5.4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6(60.5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shd w:val="clear" w:color="auto" w:fill="auto"/>
            <w:vAlign w:val="bottom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6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 xml:space="preserve">Ground level fall 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3.8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5(11.6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shd w:val="clear" w:color="auto" w:fill="auto"/>
            <w:vAlign w:val="bottom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2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Fall from height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4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7.7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(4.7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shd w:val="clear" w:color="auto" w:fill="auto"/>
            <w:vAlign w:val="bottom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8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ssaults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1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21.2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0(23.3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shd w:val="clear" w:color="auto" w:fill="auto"/>
            <w:vAlign w:val="bottom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8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B72AE" w:rsidRPr="004F25C1" w:rsidTr="00035D8C">
        <w:trPr>
          <w:trHeight w:val="280"/>
        </w:trPr>
        <w:tc>
          <w:tcPr>
            <w:tcW w:w="25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irect impact blow to head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(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</w:t>
            </w: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%)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1(2.3%)</w:t>
            </w:r>
          </w:p>
        </w:tc>
        <w:tc>
          <w:tcPr>
            <w:tcW w:w="1656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 w:rsidRPr="004F25C1"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N</w:t>
            </w:r>
            <w:r w:rsidRPr="004F25C1"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A</w:t>
            </w:r>
          </w:p>
        </w:tc>
        <w:tc>
          <w:tcPr>
            <w:tcW w:w="1359" w:type="dxa"/>
            <w:shd w:val="clear" w:color="auto" w:fill="auto"/>
            <w:vAlign w:val="bottom"/>
          </w:tcPr>
          <w:p w:rsidR="007B72AE" w:rsidRPr="00CD0C49" w:rsidRDefault="00601498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18"/>
              </w:rPr>
              <w:t>.9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:rsidR="007B72AE" w:rsidRPr="004F25C1" w:rsidRDefault="007B72AE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15C62" w:rsidRPr="00A75BB3" w:rsidRDefault="0019566F" w:rsidP="005319E7">
      <w:pPr>
        <w:autoSpaceDE w:val="0"/>
        <w:autoSpaceDN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F25C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4F25C1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 xml:space="preserve"> </w:t>
      </w:r>
      <w:r w:rsidR="00D5244A" w:rsidRPr="004F25C1">
        <w:rPr>
          <w:rFonts w:ascii="Times New Roman" w:hAnsi="Times New Roman" w:cs="Times New Roman"/>
          <w:color w:val="000000"/>
          <w:sz w:val="24"/>
          <w:szCs w:val="24"/>
        </w:rPr>
        <w:t>Continuous variable</w:t>
      </w:r>
      <w:r w:rsidRPr="004F25C1">
        <w:rPr>
          <w:rFonts w:ascii="Times New Roman" w:hAnsi="Times New Roman" w:cs="Times New Roman"/>
          <w:color w:val="000000"/>
          <w:sz w:val="24"/>
          <w:szCs w:val="24"/>
        </w:rPr>
        <w:t xml:space="preserve"> are expressed as mean ± SD (90% CI) and categorical variables are expressed as frequency and percentage.</w:t>
      </w:r>
      <w:r w:rsidR="00217A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17A20" w:rsidRPr="00443D63">
        <w:rPr>
          <w:rFonts w:ascii="Times New Roman" w:hAnsi="Times New Roman" w:cs="Times New Roman"/>
          <w:color w:val="000000"/>
          <w:sz w:val="24"/>
          <w:szCs w:val="24"/>
        </w:rPr>
        <w:t>Neuropsychological tests</w:t>
      </w:r>
      <w:r w:rsidR="00217A20">
        <w:rPr>
          <w:rFonts w:ascii="Times New Roman" w:hAnsi="Times New Roman" w:cs="Times New Roman"/>
          <w:color w:val="000000"/>
          <w:sz w:val="24"/>
          <w:szCs w:val="24"/>
        </w:rPr>
        <w:t xml:space="preserve"> were presented with </w:t>
      </w:r>
      <w:r w:rsidR="00217A20" w:rsidRPr="000F1F3C">
        <w:rPr>
          <w:rFonts w:ascii="Times New Roman" w:eastAsia="宋体" w:hAnsi="Times New Roman" w:cs="Times New Roman"/>
          <w:color w:val="000000"/>
          <w:sz w:val="24"/>
          <w:szCs w:val="21"/>
          <w:shd w:val="clear" w:color="auto" w:fill="FFFFFF"/>
        </w:rPr>
        <w:t>raw scores</w:t>
      </w:r>
      <w:r w:rsidR="00217A20">
        <w:rPr>
          <w:rFonts w:ascii="Times New Roman" w:eastAsia="宋体" w:hAnsi="Times New Roman" w:cs="Times New Roman"/>
          <w:color w:val="000000"/>
          <w:sz w:val="24"/>
          <w:szCs w:val="21"/>
          <w:shd w:val="clear" w:color="auto" w:fill="FFFFFF"/>
        </w:rPr>
        <w:t>.</w:t>
      </w:r>
      <w:r w:rsidR="00A75BB3">
        <w:rPr>
          <w:rFonts w:ascii="Times New Roman" w:eastAsia="宋体" w:hAnsi="Times New Roman" w:cs="Times New Roman"/>
          <w:color w:val="000000"/>
          <w:sz w:val="24"/>
          <w:szCs w:val="21"/>
          <w:shd w:val="clear" w:color="auto" w:fill="FFFFFF"/>
        </w:rPr>
        <w:t xml:space="preserve"> </w:t>
      </w:r>
    </w:p>
    <w:p w:rsidR="00487128" w:rsidRDefault="0019566F" w:rsidP="00487128">
      <w:pPr>
        <w:autoSpaceDE w:val="0"/>
        <w:autoSpaceDN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F25C1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Pr="004F25C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 </w:t>
      </w:r>
      <w:r w:rsidRPr="004F25C1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 w:rsidRPr="004F25C1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vertAlign w:val="subscript"/>
        </w:rPr>
        <w:t xml:space="preserve">a </w:t>
      </w:r>
      <w:r w:rsidRPr="004F25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value for comparison between </w:t>
      </w:r>
      <w:r w:rsidR="00CE4F44">
        <w:rPr>
          <w:rFonts w:ascii="Times New Roman" w:eastAsia="宋体" w:hAnsi="Times New Roman" w:cs="Times New Roman"/>
          <w:sz w:val="24"/>
          <w:szCs w:val="24"/>
        </w:rPr>
        <w:t>Cohort 1</w:t>
      </w:r>
      <w:r w:rsidRPr="004F25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</w:t>
      </w:r>
      <w:r w:rsidR="00E726D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E4F44">
        <w:rPr>
          <w:rFonts w:ascii="Times New Roman" w:eastAsia="宋体" w:hAnsi="Times New Roman" w:cs="Times New Roman"/>
          <w:sz w:val="24"/>
          <w:szCs w:val="24"/>
        </w:rPr>
        <w:t>Cohort 2</w:t>
      </w:r>
      <w:r w:rsidRPr="004F25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Pr="004F25C1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 w:rsidR="006B7906" w:rsidRPr="004F25C1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vertAlign w:val="subscript"/>
        </w:rPr>
        <w:t>b</w:t>
      </w:r>
      <w:r w:rsidRPr="004F25C1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vertAlign w:val="subscript"/>
        </w:rPr>
        <w:t xml:space="preserve"> </w:t>
      </w:r>
      <w:r w:rsidRPr="004F25C1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 xml:space="preserve">and </w:t>
      </w:r>
      <w:r w:rsidRPr="004F25C1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 w:rsidR="006B7906" w:rsidRPr="004F25C1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vertAlign w:val="subscript"/>
        </w:rPr>
        <w:t xml:space="preserve">c </w:t>
      </w:r>
      <w:r w:rsidRPr="004F25C1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for</w:t>
      </w:r>
      <w:r w:rsidRPr="004F25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E4F44">
        <w:rPr>
          <w:rFonts w:ascii="Times New Roman" w:eastAsia="宋体" w:hAnsi="Times New Roman" w:cs="Times New Roman"/>
          <w:sz w:val="24"/>
          <w:szCs w:val="24"/>
        </w:rPr>
        <w:t>Cohort 1</w:t>
      </w:r>
      <w:r w:rsidRPr="004F25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="00CE4F44">
        <w:rPr>
          <w:rFonts w:ascii="Times New Roman" w:eastAsia="宋体" w:hAnsi="Times New Roman" w:cs="Times New Roman"/>
          <w:sz w:val="24"/>
          <w:szCs w:val="24"/>
        </w:rPr>
        <w:t>Cohort 2</w:t>
      </w:r>
      <w:r w:rsidRPr="004F25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mpared with controls respectively. </w:t>
      </w:r>
      <w:r w:rsidR="0048712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487128" w:rsidRPr="00A92F29">
        <w:rPr>
          <w:rFonts w:ascii="Times New Roman" w:hAnsi="Times New Roman" w:cs="Times New Roman"/>
          <w:color w:val="000000"/>
          <w:sz w:val="24"/>
          <w:szCs w:val="24"/>
        </w:rPr>
        <w:t>tatistical</w:t>
      </w:r>
      <w:r w:rsidR="00487128">
        <w:rPr>
          <w:rFonts w:ascii="Times New Roman" w:hAnsi="Times New Roman" w:cs="Times New Roman"/>
          <w:color w:val="000000"/>
          <w:sz w:val="24"/>
          <w:szCs w:val="24"/>
        </w:rPr>
        <w:t>ly</w:t>
      </w:r>
      <w:r w:rsidR="00487128" w:rsidRPr="00A92F29">
        <w:rPr>
          <w:rFonts w:ascii="Times New Roman" w:hAnsi="Times New Roman" w:cs="Times New Roman"/>
          <w:color w:val="000000"/>
          <w:sz w:val="24"/>
          <w:szCs w:val="24"/>
        </w:rPr>
        <w:t xml:space="preserve"> significan</w:t>
      </w:r>
      <w:r w:rsidR="00487128">
        <w:rPr>
          <w:rFonts w:ascii="Times New Roman" w:hAnsi="Times New Roman" w:cs="Times New Roman"/>
          <w:color w:val="000000"/>
          <w:sz w:val="24"/>
          <w:szCs w:val="24"/>
        </w:rPr>
        <w:t>t P</w:t>
      </w:r>
      <w:r w:rsidR="00487128" w:rsidRPr="00D95A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87128" w:rsidRPr="00A92F29">
        <w:rPr>
          <w:rFonts w:ascii="Times New Roman" w:hAnsi="Times New Roman" w:cs="Times New Roman"/>
          <w:color w:val="000000"/>
          <w:sz w:val="24"/>
          <w:szCs w:val="24"/>
        </w:rPr>
        <w:t>values</w:t>
      </w:r>
      <w:r w:rsidR="00487128">
        <w:rPr>
          <w:rFonts w:ascii="Times New Roman" w:hAnsi="Times New Roman" w:cs="Times New Roman"/>
          <w:color w:val="000000"/>
          <w:sz w:val="24"/>
          <w:szCs w:val="24"/>
        </w:rPr>
        <w:t xml:space="preserve"> are shown in bold.</w:t>
      </w:r>
    </w:p>
    <w:p w:rsidR="00887140" w:rsidRPr="004F25C1" w:rsidRDefault="0019566F" w:rsidP="005319E7">
      <w:pPr>
        <w:autoSpaceDE w:val="0"/>
        <w:autoSpaceDN w:val="0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F25C1">
        <w:rPr>
          <w:rFonts w:ascii="Times New Roman" w:eastAsia="AdvP40D20B" w:hAnsi="Times New Roman" w:cs="Times New Roman"/>
          <w:color w:val="000000"/>
          <w:sz w:val="24"/>
          <w:szCs w:val="24"/>
        </w:rPr>
        <w:t>Abbreviation</w:t>
      </w:r>
      <w:r w:rsidRPr="004F25C1">
        <w:rPr>
          <w:rFonts w:ascii="Times New Roman" w:hAnsi="Times New Roman" w:cs="Times New Roman"/>
          <w:color w:val="000000"/>
          <w:sz w:val="24"/>
          <w:szCs w:val="24"/>
        </w:rPr>
        <w:t xml:space="preserve">s: </w:t>
      </w:r>
      <w:r w:rsidR="00487128" w:rsidRPr="004F25C1">
        <w:rPr>
          <w:rFonts w:ascii="Times New Roman" w:hAnsi="Times New Roman" w:cs="Times New Roman"/>
          <w:color w:val="000000"/>
          <w:sz w:val="24"/>
          <w:szCs w:val="24"/>
        </w:rPr>
        <w:t xml:space="preserve">GCS, Glasgow Coma Scale; </w:t>
      </w:r>
      <w:r w:rsidRPr="004F25C1">
        <w:rPr>
          <w:rFonts w:ascii="Times New Roman" w:hAnsi="Times New Roman" w:cs="Times New Roman"/>
          <w:color w:val="000000"/>
          <w:sz w:val="24"/>
          <w:szCs w:val="24"/>
        </w:rPr>
        <w:t xml:space="preserve">mTBI, mild traumatic brain injury; </w:t>
      </w:r>
      <w:r w:rsidR="00487128" w:rsidRPr="004F25C1">
        <w:rPr>
          <w:rFonts w:ascii="Times New Roman" w:hAnsi="Times New Roman" w:cs="Times New Roman"/>
          <w:color w:val="000000"/>
          <w:sz w:val="24"/>
          <w:szCs w:val="24"/>
        </w:rPr>
        <w:t xml:space="preserve">NA, </w:t>
      </w:r>
      <w:r w:rsidR="00487128" w:rsidRPr="004F25C1">
        <w:rPr>
          <w:rFonts w:ascii="Times New Roman" w:hAnsi="Times New Roman" w:cs="Times New Roman"/>
          <w:color w:val="000000"/>
          <w:sz w:val="24"/>
          <w:szCs w:val="24"/>
        </w:rPr>
        <w:lastRenderedPageBreak/>
        <w:t>non-available</w:t>
      </w:r>
      <w:r w:rsidR="0048712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</w:t>
      </w:r>
      <w:r w:rsidR="006B7906" w:rsidRPr="004F25C1">
        <w:rPr>
          <w:rFonts w:ascii="Times New Roman" w:hAnsi="Times New Roman" w:cs="Times New Roman"/>
          <w:color w:val="000000"/>
          <w:sz w:val="24"/>
          <w:szCs w:val="24"/>
        </w:rPr>
        <w:t xml:space="preserve">PCS, Post </w:t>
      </w:r>
      <w:r w:rsidR="00713E83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6B7906" w:rsidRPr="004F25C1">
        <w:rPr>
          <w:rFonts w:ascii="Times New Roman" w:hAnsi="Times New Roman" w:cs="Times New Roman"/>
          <w:color w:val="000000"/>
          <w:sz w:val="24"/>
          <w:szCs w:val="24"/>
        </w:rPr>
        <w:t>oncussive Symptoms Scale</w:t>
      </w:r>
      <w:r w:rsidR="00487128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534BF5" w:rsidRPr="00A003DD" w:rsidRDefault="00534BF5" w:rsidP="004D36AE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</w:p>
    <w:p w:rsidR="00915C62" w:rsidRPr="002B6262" w:rsidRDefault="0019566F" w:rsidP="005319E7">
      <w:pPr>
        <w:widowControl/>
        <w:jc w:val="left"/>
        <w:rPr>
          <w:rFonts w:ascii="Times New Roman" w:eastAsia="宋体" w:hAnsi="Times New Roman" w:cs="Times New Roman"/>
        </w:rPr>
      </w:pPr>
      <w:r w:rsidRPr="005319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755AF1" w:rsidRPr="005319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5319E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="005319E7" w:rsidRPr="005319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|</w:t>
      </w:r>
      <w:r w:rsidRPr="005319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C60AAF"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rum</w:t>
      </w:r>
      <w:r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DA16DB" w:rsidRPr="002B626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c</w:t>
      </w:r>
      <w:r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tokine</w:t>
      </w:r>
      <w:r w:rsidR="00C60AAF"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level</w:t>
      </w:r>
      <w:r w:rsidRPr="002B626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s </w:t>
      </w:r>
      <w:r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f </w:t>
      </w:r>
      <w:r w:rsidR="00C60AAF"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TBI </w:t>
      </w:r>
      <w:r w:rsidR="00D5244A"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atients</w:t>
      </w:r>
      <w:r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60AAF"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</w:t>
      </w:r>
      <w:r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E4F44" w:rsidRPr="002B6262">
        <w:rPr>
          <w:rFonts w:ascii="Times New Roman" w:eastAsia="宋体" w:hAnsi="Times New Roman" w:cs="Times New Roman"/>
          <w:sz w:val="24"/>
          <w:szCs w:val="24"/>
        </w:rPr>
        <w:t>Cohort 1</w:t>
      </w:r>
      <w:r w:rsidRPr="002B6262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CE4F44" w:rsidRPr="002B6262">
        <w:rPr>
          <w:rFonts w:ascii="Times New Roman" w:eastAsia="宋体" w:hAnsi="Times New Roman" w:cs="Times New Roman"/>
          <w:sz w:val="24"/>
          <w:szCs w:val="24"/>
        </w:rPr>
        <w:t>Cohort 2</w:t>
      </w:r>
      <w:r w:rsidRPr="002B626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B626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 controls.</w:t>
      </w:r>
    </w:p>
    <w:tbl>
      <w:tblPr>
        <w:tblW w:w="11769" w:type="dxa"/>
        <w:tblInd w:w="-159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961"/>
        <w:gridCol w:w="2116"/>
        <w:gridCol w:w="1721"/>
        <w:gridCol w:w="1842"/>
        <w:gridCol w:w="2129"/>
      </w:tblGrid>
      <w:tr w:rsidR="0069389B" w:rsidRPr="004F25C1" w:rsidTr="00EE262E">
        <w:trPr>
          <w:trHeight w:val="374"/>
        </w:trPr>
        <w:tc>
          <w:tcPr>
            <w:tcW w:w="2000" w:type="dxa"/>
            <w:tcBorders>
              <w:bottom w:val="nil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(pg/ml)</w:t>
            </w:r>
          </w:p>
        </w:tc>
        <w:tc>
          <w:tcPr>
            <w:tcW w:w="1961" w:type="dxa"/>
            <w:tcBorders>
              <w:bottom w:val="nil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Original </w:t>
            </w:r>
          </w:p>
        </w:tc>
        <w:tc>
          <w:tcPr>
            <w:tcW w:w="2116" w:type="dxa"/>
            <w:tcBorders>
              <w:bottom w:val="nil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eplication</w:t>
            </w:r>
          </w:p>
        </w:tc>
        <w:tc>
          <w:tcPr>
            <w:tcW w:w="1721" w:type="dxa"/>
            <w:tcBorders>
              <w:bottom w:val="nil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9" w:type="dxa"/>
            <w:tcBorders>
              <w:bottom w:val="nil"/>
            </w:tcBorders>
            <w:shd w:val="clear" w:color="auto" w:fill="auto"/>
            <w:vAlign w:val="bottom"/>
          </w:tcPr>
          <w:p w:rsidR="00EE262E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oled</w:t>
            </w:r>
            <w:r w:rsidR="00EE26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BI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2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TBI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3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TBI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5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</w:t>
            </w:r>
            <w:r w:rsidR="002B62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770C"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E262E" w:rsidRDefault="00EE262E" w:rsidP="005319E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TB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. control</w:t>
            </w:r>
          </w:p>
          <w:p w:rsidR="0069389B" w:rsidRPr="004F25C1" w:rsidRDefault="002B6262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 xml:space="preserve">P </w:t>
            </w:r>
            <w:r w:rsidR="0069389B"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OLE_LINK3"/>
            <w:bookmarkStart w:id="8" w:name="OLE_LINK4"/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  <w:bookmarkEnd w:id="7"/>
            <w:bookmarkEnd w:id="8"/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389B" w:rsidRPr="00713E83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713E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4703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713E8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9.47</w:t>
            </w:r>
            <w:r w:rsidRPr="00713E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1</w:t>
            </w:r>
            <w:r w:rsidRPr="00713E8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7.</w:t>
            </w:r>
            <w:r w:rsidR="00F22D0C" w:rsidRPr="00713E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7)</w:t>
            </w:r>
            <w:r w:rsidR="00F22D0C" w:rsidRPr="00713E8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713E83" w:rsidRPr="00713E8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79.14(205.</w:t>
            </w:r>
            <w:r w:rsidR="00F22D0C" w:rsidRPr="004F2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9)</w:t>
            </w:r>
            <w:r w:rsidR="00F22D0C" w:rsidRPr="004F25C1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*</w:t>
            </w:r>
            <w:r w:rsidRPr="004F25C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63(139.73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713E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D07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AE7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AE7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14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4F25C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</w:t>
            </w:r>
            <w:r w:rsidRPr="004F25C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85</w:t>
            </w:r>
            <w:r w:rsidRPr="004F25C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0.</w:t>
            </w:r>
            <w:r w:rsidR="00F22D0C" w:rsidRPr="004F25C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8)</w:t>
            </w:r>
            <w:r w:rsidR="00F22D0C" w:rsidRPr="004F25C1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*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3.22(1.</w:t>
            </w:r>
            <w:r w:rsidR="00F22D0C" w:rsidRPr="004F2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8)</w:t>
            </w:r>
            <w:r w:rsidR="00F22D0C" w:rsidRPr="004F25C1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*</w:t>
            </w:r>
            <w:r w:rsidRPr="004F25C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8(1.01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 w:rsidR="005D07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</w:t>
            </w:r>
            <w:r w:rsidR="005D07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center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(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47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38(13.89)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38(13.89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9D7B5C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</w:t>
            </w:r>
            <w:r w:rsidR="0069389B"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A719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5</w:t>
            </w:r>
            <w:r w:rsidR="0069389B"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A3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.23</w:t>
            </w:r>
            <w:r w:rsidRPr="004F2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1.</w:t>
            </w:r>
            <w:r w:rsidR="00F22D0C" w:rsidRPr="004F2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8)</w:t>
            </w:r>
            <w:r w:rsidR="00F22D0C" w:rsidRPr="004F25C1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*</w:t>
            </w:r>
            <w:r w:rsidRPr="004F25C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.33(2.</w:t>
            </w:r>
            <w:r w:rsidR="00F22D0C" w:rsidRPr="004F25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3)</w:t>
            </w:r>
            <w:r w:rsidR="00F22D0C" w:rsidRPr="004F25C1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*</w:t>
            </w:r>
            <w:r w:rsidRPr="004F25C1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33(1.81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  <w:r w:rsidR="009D7B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 w:rsidR="009D7B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ab/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kern w:val="0"/>
                <w:sz w:val="22"/>
              </w:rPr>
              <w:t>IL-8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67</w:t>
            </w:r>
            <w:r w:rsidRPr="004F25C1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4F25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.17</w:t>
            </w:r>
            <w:r w:rsidRPr="004F25C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.95(7.66)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.97(6.73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.56</w:t>
            </w:r>
            <w:r w:rsidRPr="004F25C1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="009D7B5C">
              <w:rPr>
                <w:rFonts w:ascii="Times New Roman" w:eastAsia="等线" w:hAnsi="Times New Roman" w:cs="Times New Roman"/>
                <w:kern w:val="0"/>
                <w:sz w:val="22"/>
              </w:rPr>
              <w:t>3.55</w:t>
            </w:r>
            <w:r w:rsidRPr="004F25C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</w:t>
            </w:r>
            <w:r w:rsidR="005A35F4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61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6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8(1.03)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4(0.84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9D7B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9D7B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A3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2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81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66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74(21.31)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.25(15.77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A3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7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center"/>
          </w:tcPr>
          <w:p w:rsidR="0069389B" w:rsidRPr="004F25C1" w:rsidRDefault="0069389B" w:rsidP="005319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-γ</w:t>
            </w:r>
          </w:p>
        </w:tc>
        <w:tc>
          <w:tcPr>
            <w:tcW w:w="1961" w:type="dxa"/>
            <w:shd w:val="clear" w:color="auto" w:fill="auto"/>
            <w:vAlign w:val="center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05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75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73(11.79)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12(13.00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A3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3</w:t>
            </w:r>
          </w:p>
        </w:tc>
      </w:tr>
      <w:tr w:rsidR="0069389B" w:rsidRPr="004F25C1" w:rsidTr="00EE262E">
        <w:trPr>
          <w:trHeight w:val="280"/>
        </w:trPr>
        <w:tc>
          <w:tcPr>
            <w:tcW w:w="2000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196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50</w:t>
            </w:r>
            <w:r w:rsidRPr="004F25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0(2.41)</w:t>
            </w:r>
          </w:p>
        </w:tc>
        <w:tc>
          <w:tcPr>
            <w:tcW w:w="1721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8(1.78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1.</w:t>
            </w:r>
            <w:r w:rsidR="005F2F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9" w:type="dxa"/>
            <w:shd w:val="clear" w:color="auto" w:fill="auto"/>
            <w:vAlign w:val="bottom"/>
          </w:tcPr>
          <w:p w:rsidR="0069389B" w:rsidRPr="004F25C1" w:rsidRDefault="0069389B" w:rsidP="005319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5C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5A35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</w:tbl>
    <w:p w:rsidR="00915C62" w:rsidRPr="004F25C1" w:rsidRDefault="0019566F" w:rsidP="005319E7">
      <w:pPr>
        <w:autoSpaceDE w:val="0"/>
        <w:autoSpaceDN w:val="0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*</w:t>
      </w:r>
      <w:r w:rsidR="002B626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 </w:t>
      </w:r>
      <w:r w:rsidR="003E4A4A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&lt;</w:t>
      </w:r>
      <w:r w:rsidR="002B626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3E4A4A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0.0</w:t>
      </w:r>
      <w:r w:rsidR="0047030E">
        <w:rPr>
          <w:rFonts w:ascii="Times New Roman" w:eastAsia="宋体" w:hAnsi="Times New Roman" w:cs="Times New Roman"/>
          <w:color w:val="000000"/>
          <w:sz w:val="24"/>
          <w:szCs w:val="24"/>
        </w:rPr>
        <w:t>05</w:t>
      </w:r>
      <w:r w:rsidR="002B6262">
        <w:rPr>
          <w:rFonts w:ascii="Times New Roman" w:eastAsia="宋体" w:hAnsi="Times New Roman" w:cs="Times New Roman"/>
          <w:color w:val="000000"/>
          <w:sz w:val="24"/>
          <w:szCs w:val="24"/>
        </w:rPr>
        <w:t>,</w:t>
      </w:r>
      <w:r w:rsidR="003E4A4A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**</w:t>
      </w:r>
      <w:r w:rsidR="003E4A4A" w:rsidRPr="004F25C1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 xml:space="preserve"> </w:t>
      </w:r>
      <w:r w:rsidR="002B626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 </w:t>
      </w:r>
      <w:r w:rsidR="003E4A4A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&lt;</w:t>
      </w:r>
      <w:r w:rsidR="002B626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3E4A4A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0.001</w:t>
      </w:r>
      <w:r w:rsidR="00F50EAD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9C78A2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for </w:t>
      </w:r>
      <w:r w:rsidR="00CE4F44">
        <w:rPr>
          <w:rFonts w:ascii="Times New Roman" w:eastAsia="宋体" w:hAnsi="Times New Roman" w:cs="Times New Roman"/>
          <w:sz w:val="24"/>
          <w:szCs w:val="24"/>
        </w:rPr>
        <w:t>Cohort 1</w:t>
      </w:r>
      <w:r w:rsidR="009C78A2"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and </w:t>
      </w:r>
      <w:r w:rsidR="00CE4F44">
        <w:rPr>
          <w:rFonts w:ascii="Times New Roman" w:eastAsia="宋体" w:hAnsi="Times New Roman" w:cs="Times New Roman"/>
          <w:sz w:val="24"/>
          <w:szCs w:val="24"/>
        </w:rPr>
        <w:t>Cohort 2</w:t>
      </w:r>
      <w:r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comparison with controls</w:t>
      </w:r>
      <w:r w:rsidR="0001560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4F25C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separately. </w:t>
      </w:r>
      <w:r w:rsidRPr="004F25C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 w:rsidR="002B6262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P</w:t>
      </w:r>
      <w:r w:rsidRPr="004F25C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values with statistical significance are bold.</w:t>
      </w:r>
    </w:p>
    <w:p w:rsidR="00915C62" w:rsidRPr="004F25C1" w:rsidRDefault="00915C62" w:rsidP="004D36AE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4D36AE" w:rsidRPr="004F25C1" w:rsidRDefault="004D36AE" w:rsidP="004D36AE">
      <w:pPr>
        <w:spacing w:line="480" w:lineRule="auto"/>
        <w:rPr>
          <w:rFonts w:ascii="Times New Roman" w:eastAsia="宋体" w:hAnsi="Times New Roman" w:cs="Times New Roman"/>
        </w:rPr>
      </w:pPr>
    </w:p>
    <w:p w:rsidR="004D36AE" w:rsidRPr="004F25C1" w:rsidRDefault="004D36AE" w:rsidP="004D36AE">
      <w:pPr>
        <w:spacing w:line="480" w:lineRule="auto"/>
        <w:rPr>
          <w:rFonts w:ascii="Times New Roman" w:eastAsia="宋体" w:hAnsi="Times New Roman" w:cs="Times New Roman"/>
        </w:rPr>
      </w:pPr>
    </w:p>
    <w:p w:rsidR="004D36AE" w:rsidRPr="004F25C1" w:rsidRDefault="004D36AE" w:rsidP="004D36AE">
      <w:pPr>
        <w:spacing w:line="480" w:lineRule="auto"/>
        <w:rPr>
          <w:rFonts w:ascii="Times New Roman" w:eastAsia="宋体" w:hAnsi="Times New Roman" w:cs="Times New Roman"/>
        </w:rPr>
      </w:pPr>
    </w:p>
    <w:bookmarkEnd w:id="2"/>
    <w:p w:rsidR="00D5244A" w:rsidRPr="00993E55" w:rsidRDefault="00D5244A" w:rsidP="00993E55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D5244A" w:rsidRPr="00993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1209" w:rsidRDefault="00161209" w:rsidP="00755AF1">
      <w:r>
        <w:separator/>
      </w:r>
    </w:p>
  </w:endnote>
  <w:endnote w:type="continuationSeparator" w:id="0">
    <w:p w:rsidR="00161209" w:rsidRDefault="00161209" w:rsidP="00755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0D20B">
    <w:altName w:val="Arial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1209" w:rsidRDefault="00161209" w:rsidP="00755AF1">
      <w:r>
        <w:separator/>
      </w:r>
    </w:p>
  </w:footnote>
  <w:footnote w:type="continuationSeparator" w:id="0">
    <w:p w:rsidR="00161209" w:rsidRDefault="00161209" w:rsidP="00755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49FE"/>
    <w:rsid w:val="00004A86"/>
    <w:rsid w:val="00014752"/>
    <w:rsid w:val="00015602"/>
    <w:rsid w:val="00035D8C"/>
    <w:rsid w:val="00037096"/>
    <w:rsid w:val="00042493"/>
    <w:rsid w:val="0006624C"/>
    <w:rsid w:val="00084347"/>
    <w:rsid w:val="0008585E"/>
    <w:rsid w:val="000A0971"/>
    <w:rsid w:val="000B0088"/>
    <w:rsid w:val="000F5E87"/>
    <w:rsid w:val="00102ADF"/>
    <w:rsid w:val="0012300B"/>
    <w:rsid w:val="00130EAD"/>
    <w:rsid w:val="00131F43"/>
    <w:rsid w:val="001449FC"/>
    <w:rsid w:val="001477A8"/>
    <w:rsid w:val="00161209"/>
    <w:rsid w:val="001803CC"/>
    <w:rsid w:val="00181DBA"/>
    <w:rsid w:val="0019566F"/>
    <w:rsid w:val="001B03AD"/>
    <w:rsid w:val="001B0A77"/>
    <w:rsid w:val="001E44FD"/>
    <w:rsid w:val="001E60F3"/>
    <w:rsid w:val="002026A4"/>
    <w:rsid w:val="00214AF6"/>
    <w:rsid w:val="00217A20"/>
    <w:rsid w:val="0022146D"/>
    <w:rsid w:val="00264544"/>
    <w:rsid w:val="002649E6"/>
    <w:rsid w:val="00265045"/>
    <w:rsid w:val="00265D92"/>
    <w:rsid w:val="00266267"/>
    <w:rsid w:val="0027133C"/>
    <w:rsid w:val="00276451"/>
    <w:rsid w:val="0028791B"/>
    <w:rsid w:val="00290731"/>
    <w:rsid w:val="002A6217"/>
    <w:rsid w:val="002B6262"/>
    <w:rsid w:val="002D6FD9"/>
    <w:rsid w:val="003157E5"/>
    <w:rsid w:val="00334A5C"/>
    <w:rsid w:val="00344130"/>
    <w:rsid w:val="00355F84"/>
    <w:rsid w:val="0036421B"/>
    <w:rsid w:val="003726E1"/>
    <w:rsid w:val="00382832"/>
    <w:rsid w:val="00386016"/>
    <w:rsid w:val="0039416E"/>
    <w:rsid w:val="003A3AB1"/>
    <w:rsid w:val="003C75AE"/>
    <w:rsid w:val="003C7922"/>
    <w:rsid w:val="003D4529"/>
    <w:rsid w:val="003E4A4A"/>
    <w:rsid w:val="003F18A2"/>
    <w:rsid w:val="003F6530"/>
    <w:rsid w:val="00400FE6"/>
    <w:rsid w:val="00413E0C"/>
    <w:rsid w:val="004250A9"/>
    <w:rsid w:val="0043524B"/>
    <w:rsid w:val="00443B95"/>
    <w:rsid w:val="00465034"/>
    <w:rsid w:val="0047030E"/>
    <w:rsid w:val="00487128"/>
    <w:rsid w:val="004A2D03"/>
    <w:rsid w:val="004A305C"/>
    <w:rsid w:val="004B5966"/>
    <w:rsid w:val="004D36AE"/>
    <w:rsid w:val="004E135E"/>
    <w:rsid w:val="004E192C"/>
    <w:rsid w:val="004F25C1"/>
    <w:rsid w:val="004F313C"/>
    <w:rsid w:val="0051634F"/>
    <w:rsid w:val="00526EA9"/>
    <w:rsid w:val="00530B1B"/>
    <w:rsid w:val="005319E7"/>
    <w:rsid w:val="00534BF5"/>
    <w:rsid w:val="0054239B"/>
    <w:rsid w:val="00553F6E"/>
    <w:rsid w:val="00566E99"/>
    <w:rsid w:val="00582A2C"/>
    <w:rsid w:val="00591E61"/>
    <w:rsid w:val="00596226"/>
    <w:rsid w:val="005A35F4"/>
    <w:rsid w:val="005B770C"/>
    <w:rsid w:val="005C37E4"/>
    <w:rsid w:val="005D0701"/>
    <w:rsid w:val="005D32C2"/>
    <w:rsid w:val="005E5B84"/>
    <w:rsid w:val="005E7D64"/>
    <w:rsid w:val="005F2FCB"/>
    <w:rsid w:val="00601498"/>
    <w:rsid w:val="006159B1"/>
    <w:rsid w:val="00621F2B"/>
    <w:rsid w:val="0063152C"/>
    <w:rsid w:val="00657D1C"/>
    <w:rsid w:val="006646D7"/>
    <w:rsid w:val="0069389B"/>
    <w:rsid w:val="006A4AD5"/>
    <w:rsid w:val="006A5508"/>
    <w:rsid w:val="006B28B0"/>
    <w:rsid w:val="006B7906"/>
    <w:rsid w:val="006B7F84"/>
    <w:rsid w:val="006C009C"/>
    <w:rsid w:val="006C58EA"/>
    <w:rsid w:val="006D6932"/>
    <w:rsid w:val="006E65B2"/>
    <w:rsid w:val="006F2998"/>
    <w:rsid w:val="00713E83"/>
    <w:rsid w:val="00717431"/>
    <w:rsid w:val="007214DA"/>
    <w:rsid w:val="00731E6B"/>
    <w:rsid w:val="00742C3F"/>
    <w:rsid w:val="00745ED0"/>
    <w:rsid w:val="00755AF1"/>
    <w:rsid w:val="00757801"/>
    <w:rsid w:val="00775C9A"/>
    <w:rsid w:val="00786BC7"/>
    <w:rsid w:val="00787965"/>
    <w:rsid w:val="007977CF"/>
    <w:rsid w:val="007A0453"/>
    <w:rsid w:val="007A46D2"/>
    <w:rsid w:val="007B72AE"/>
    <w:rsid w:val="007D155D"/>
    <w:rsid w:val="007E21BD"/>
    <w:rsid w:val="00801578"/>
    <w:rsid w:val="00801EB0"/>
    <w:rsid w:val="008227D6"/>
    <w:rsid w:val="00825D8D"/>
    <w:rsid w:val="008372EB"/>
    <w:rsid w:val="00860DFD"/>
    <w:rsid w:val="00862ABB"/>
    <w:rsid w:val="00863440"/>
    <w:rsid w:val="00865405"/>
    <w:rsid w:val="00870296"/>
    <w:rsid w:val="00871D13"/>
    <w:rsid w:val="00872E9C"/>
    <w:rsid w:val="00887140"/>
    <w:rsid w:val="00893B74"/>
    <w:rsid w:val="008A785B"/>
    <w:rsid w:val="008D344B"/>
    <w:rsid w:val="008D7652"/>
    <w:rsid w:val="008E713F"/>
    <w:rsid w:val="00915C62"/>
    <w:rsid w:val="00922B75"/>
    <w:rsid w:val="0093420E"/>
    <w:rsid w:val="0093575F"/>
    <w:rsid w:val="00935B83"/>
    <w:rsid w:val="00950D3E"/>
    <w:rsid w:val="0097795C"/>
    <w:rsid w:val="00984748"/>
    <w:rsid w:val="009854A2"/>
    <w:rsid w:val="00993E55"/>
    <w:rsid w:val="0099478A"/>
    <w:rsid w:val="009A4754"/>
    <w:rsid w:val="009C78A2"/>
    <w:rsid w:val="009D3405"/>
    <w:rsid w:val="009D48A7"/>
    <w:rsid w:val="009D7B5C"/>
    <w:rsid w:val="00A00007"/>
    <w:rsid w:val="00A003DD"/>
    <w:rsid w:val="00A3508B"/>
    <w:rsid w:val="00A37FD7"/>
    <w:rsid w:val="00A62A50"/>
    <w:rsid w:val="00A71127"/>
    <w:rsid w:val="00A719B3"/>
    <w:rsid w:val="00A75BB3"/>
    <w:rsid w:val="00A969BE"/>
    <w:rsid w:val="00A97521"/>
    <w:rsid w:val="00AB1378"/>
    <w:rsid w:val="00AB31B5"/>
    <w:rsid w:val="00AD0B85"/>
    <w:rsid w:val="00AE01EB"/>
    <w:rsid w:val="00AE1514"/>
    <w:rsid w:val="00AE5A15"/>
    <w:rsid w:val="00AE7F25"/>
    <w:rsid w:val="00AF1371"/>
    <w:rsid w:val="00B010BE"/>
    <w:rsid w:val="00B10A74"/>
    <w:rsid w:val="00B11F98"/>
    <w:rsid w:val="00B148CE"/>
    <w:rsid w:val="00B52AE5"/>
    <w:rsid w:val="00B55EE3"/>
    <w:rsid w:val="00B63FD0"/>
    <w:rsid w:val="00B725B1"/>
    <w:rsid w:val="00B7663C"/>
    <w:rsid w:val="00BA1B2C"/>
    <w:rsid w:val="00BA4225"/>
    <w:rsid w:val="00BD0C0B"/>
    <w:rsid w:val="00BD373A"/>
    <w:rsid w:val="00BD4D02"/>
    <w:rsid w:val="00BD60AA"/>
    <w:rsid w:val="00BE4742"/>
    <w:rsid w:val="00BE5150"/>
    <w:rsid w:val="00BF6954"/>
    <w:rsid w:val="00C11B66"/>
    <w:rsid w:val="00C17D5D"/>
    <w:rsid w:val="00C266FA"/>
    <w:rsid w:val="00C375E0"/>
    <w:rsid w:val="00C40F43"/>
    <w:rsid w:val="00C60AAF"/>
    <w:rsid w:val="00C64106"/>
    <w:rsid w:val="00C73616"/>
    <w:rsid w:val="00C760EC"/>
    <w:rsid w:val="00C87885"/>
    <w:rsid w:val="00CD0C49"/>
    <w:rsid w:val="00CD25CD"/>
    <w:rsid w:val="00CE4F44"/>
    <w:rsid w:val="00CE5F93"/>
    <w:rsid w:val="00CE7752"/>
    <w:rsid w:val="00CF78DF"/>
    <w:rsid w:val="00D001DF"/>
    <w:rsid w:val="00D02849"/>
    <w:rsid w:val="00D115F6"/>
    <w:rsid w:val="00D24873"/>
    <w:rsid w:val="00D27480"/>
    <w:rsid w:val="00D43702"/>
    <w:rsid w:val="00D5244A"/>
    <w:rsid w:val="00D62406"/>
    <w:rsid w:val="00D80E69"/>
    <w:rsid w:val="00D8724E"/>
    <w:rsid w:val="00D94BEB"/>
    <w:rsid w:val="00DA0AAC"/>
    <w:rsid w:val="00DA16DB"/>
    <w:rsid w:val="00DB2205"/>
    <w:rsid w:val="00DD2EDC"/>
    <w:rsid w:val="00DE671F"/>
    <w:rsid w:val="00DF677D"/>
    <w:rsid w:val="00E03540"/>
    <w:rsid w:val="00E05EF7"/>
    <w:rsid w:val="00E216D9"/>
    <w:rsid w:val="00E238EF"/>
    <w:rsid w:val="00E3195C"/>
    <w:rsid w:val="00E4714C"/>
    <w:rsid w:val="00E54F1D"/>
    <w:rsid w:val="00E67871"/>
    <w:rsid w:val="00E726DB"/>
    <w:rsid w:val="00E84C05"/>
    <w:rsid w:val="00E9524F"/>
    <w:rsid w:val="00EA49FE"/>
    <w:rsid w:val="00EC24F1"/>
    <w:rsid w:val="00EE262E"/>
    <w:rsid w:val="00EF26DE"/>
    <w:rsid w:val="00F22D0C"/>
    <w:rsid w:val="00F27729"/>
    <w:rsid w:val="00F318DF"/>
    <w:rsid w:val="00F36F50"/>
    <w:rsid w:val="00F47AFF"/>
    <w:rsid w:val="00F50EAD"/>
    <w:rsid w:val="00F5385B"/>
    <w:rsid w:val="00F57974"/>
    <w:rsid w:val="00F81957"/>
    <w:rsid w:val="00F83078"/>
    <w:rsid w:val="00F83746"/>
    <w:rsid w:val="00FA3122"/>
    <w:rsid w:val="00FE1E2A"/>
    <w:rsid w:val="00FE3532"/>
    <w:rsid w:val="00FF29EB"/>
    <w:rsid w:val="28546002"/>
    <w:rsid w:val="45616C31"/>
    <w:rsid w:val="4BAC62B8"/>
    <w:rsid w:val="53251827"/>
    <w:rsid w:val="73CF3396"/>
    <w:rsid w:val="7421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5F5D406"/>
  <w15:docId w15:val="{E895C283-1FA0-4000-9C78-7DC62DEE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styleId="a7">
    <w:name w:val="Table Grid"/>
    <w:basedOn w:val="a1"/>
    <w:uiPriority w:val="39"/>
    <w:rsid w:val="00934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A0AA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A0AA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A0AAC"/>
    <w:rPr>
      <w:kern w:val="2"/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A0AA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A0AAC"/>
    <w:rPr>
      <w:b/>
      <w:bCs/>
      <w:kern w:val="2"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DA0AA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A0AA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D34CB0-34B2-49EA-A511-C0E63DECC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2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ingxiang</dc:creator>
  <cp:keywords/>
  <dc:description/>
  <cp:lastModifiedBy>SYX</cp:lastModifiedBy>
  <cp:revision>86</cp:revision>
  <dcterms:created xsi:type="dcterms:W3CDTF">2018-05-25T01:16:00Z</dcterms:created>
  <dcterms:modified xsi:type="dcterms:W3CDTF">2019-08-08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